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C7C" w:rsidRPr="00BD3A19" w:rsidRDefault="001E1C7C" w:rsidP="001E1C7C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  <w:proofErr w:type="gramStart"/>
      <w:r w:rsidRPr="0076560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upplementary Table 1A.</w:t>
      </w:r>
      <w:proofErr w:type="gramEnd"/>
      <w:r w:rsidRPr="00BD3A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equences for </w:t>
      </w:r>
      <w:r w:rsidR="001D533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 </w:t>
      </w:r>
      <w:r w:rsidR="00102914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IDUA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-specific MLPA </w:t>
      </w:r>
      <w:r w:rsidR="001D533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kit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10"/>
        <w:gridCol w:w="10917"/>
      </w:tblGrid>
      <w:tr w:rsidR="001E1C7C" w:rsidTr="00102914">
        <w:tc>
          <w:tcPr>
            <w:tcW w:w="3510" w:type="dxa"/>
            <w:vAlign w:val="center"/>
          </w:tcPr>
          <w:p w:rsidR="001E1C7C" w:rsidRPr="001E1C7C" w:rsidRDefault="001E1C7C" w:rsidP="001E1C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E1C7C">
              <w:rPr>
                <w:rFonts w:ascii="Arial" w:hAnsi="Arial" w:cs="Arial"/>
                <w:b/>
                <w:sz w:val="20"/>
                <w:szCs w:val="20"/>
                <w:lang w:val="en-US"/>
              </w:rPr>
              <w:t>MLPA probe</w:t>
            </w:r>
          </w:p>
        </w:tc>
        <w:tc>
          <w:tcPr>
            <w:tcW w:w="10917" w:type="dxa"/>
          </w:tcPr>
          <w:p w:rsidR="001E1C7C" w:rsidRDefault="001E1C7C" w:rsidP="001E1C7C">
            <w:pPr>
              <w:rPr>
                <w:lang w:val="en-US"/>
              </w:rPr>
            </w:pPr>
            <w:r w:rsidRPr="00BD3A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equence of corresponding oligonucleotide (target-specific sequenc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 bold</w:t>
            </w:r>
            <w:r w:rsidRPr="00BD3A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, binding sites for universal primers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 normal font)</w:t>
            </w:r>
          </w:p>
        </w:tc>
      </w:tr>
      <w:tr w:rsidR="001E1C7C" w:rsidTr="00102914">
        <w:tc>
          <w:tcPr>
            <w:tcW w:w="3510" w:type="dxa"/>
          </w:tcPr>
          <w:p w:rsidR="001E1C7C" w:rsidRPr="00BD3A19" w:rsidRDefault="001E1C7C" w:rsidP="001E1C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romotor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left half-probe</w:t>
            </w:r>
          </w:p>
        </w:tc>
        <w:tc>
          <w:tcPr>
            <w:tcW w:w="10917" w:type="dxa"/>
          </w:tcPr>
          <w:p w:rsidR="001E1C7C" w:rsidRPr="00516899" w:rsidRDefault="00102914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GGGTTCCCTAAGGGTTGGA</w:t>
            </w:r>
            <w:r w:rsidRPr="00516899">
              <w:rPr>
                <w:rStyle w:val="HTMLSchreibmaschine"/>
                <w:b/>
                <w:sz w:val="18"/>
                <w:szCs w:val="18"/>
              </w:rPr>
              <w:t>CCCGCAAGGAAGCGGGGCTCCA</w:t>
            </w:r>
          </w:p>
        </w:tc>
      </w:tr>
      <w:tr w:rsidR="001E1C7C" w:rsidTr="00102914">
        <w:tc>
          <w:tcPr>
            <w:tcW w:w="3510" w:type="dxa"/>
          </w:tcPr>
          <w:p w:rsidR="001E1C7C" w:rsidRPr="00BD3A19" w:rsidRDefault="001E1C7C" w:rsidP="001E1C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  exon</w:t>
            </w:r>
            <w:r w:rsidR="00744C6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left half-probe</w:t>
            </w:r>
          </w:p>
        </w:tc>
        <w:tc>
          <w:tcPr>
            <w:tcW w:w="10917" w:type="dxa"/>
          </w:tcPr>
          <w:p w:rsidR="001E1C7C" w:rsidRPr="00516899" w:rsidRDefault="00102914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GGGTTCCCTAAGGGTTGGA</w:t>
            </w:r>
            <w:r w:rsidRPr="00516899">
              <w:rPr>
                <w:rStyle w:val="HTMLSchreibmaschine"/>
                <w:b/>
                <w:sz w:val="18"/>
                <w:szCs w:val="18"/>
              </w:rPr>
              <w:t>CCGTCCCTCACCGCGGCATCA</w:t>
            </w:r>
          </w:p>
        </w:tc>
      </w:tr>
      <w:tr w:rsidR="001E1C7C" w:rsidTr="00102914">
        <w:tc>
          <w:tcPr>
            <w:tcW w:w="3510" w:type="dxa"/>
          </w:tcPr>
          <w:p w:rsidR="001E1C7C" w:rsidRPr="00BD3A19" w:rsidRDefault="001E1C7C" w:rsidP="001E1C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  exon</w:t>
            </w:r>
            <w:r w:rsidR="00744C6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left half-probe</w:t>
            </w:r>
          </w:p>
        </w:tc>
        <w:tc>
          <w:tcPr>
            <w:tcW w:w="10917" w:type="dxa"/>
          </w:tcPr>
          <w:p w:rsidR="001E1C7C" w:rsidRPr="00516899" w:rsidRDefault="00102914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GGGTTCCCTAAGGGTTGGA</w:t>
            </w:r>
            <w:r w:rsidRPr="00516899">
              <w:rPr>
                <w:rStyle w:val="HTMLSchreibmaschine"/>
                <w:b/>
                <w:sz w:val="18"/>
                <w:szCs w:val="18"/>
              </w:rPr>
              <w:t>CCTCGGGCCACTTCACTGACTTTGAGGACA</w:t>
            </w:r>
          </w:p>
        </w:tc>
      </w:tr>
      <w:tr w:rsidR="001E1C7C" w:rsidTr="00102914">
        <w:tc>
          <w:tcPr>
            <w:tcW w:w="3510" w:type="dxa"/>
          </w:tcPr>
          <w:p w:rsidR="001E1C7C" w:rsidRPr="00BD3A19" w:rsidRDefault="001E1C7C" w:rsidP="001E1C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exon</w:t>
            </w:r>
            <w:r w:rsidR="00744C6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left half-probe</w:t>
            </w:r>
          </w:p>
        </w:tc>
        <w:tc>
          <w:tcPr>
            <w:tcW w:w="10917" w:type="dxa"/>
          </w:tcPr>
          <w:p w:rsidR="001E1C7C" w:rsidRPr="00744C66" w:rsidRDefault="00EA6969">
            <w:pPr>
              <w:rPr>
                <w:b/>
                <w:sz w:val="18"/>
                <w:szCs w:val="18"/>
                <w:lang w:val="en-US"/>
              </w:rPr>
            </w:pP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GGGTTCCCTAAGGGTTGGA</w:t>
            </w:r>
            <w:r w:rsidR="00744C66" w:rsidRPr="00EA6969">
              <w:rPr>
                <w:rStyle w:val="HTMLSchreibmaschine"/>
                <w:b/>
                <w:sz w:val="18"/>
                <w:szCs w:val="18"/>
              </w:rPr>
              <w:t>CGTGGAATGAGCCAGACCACCACGACTTTGACA</w:t>
            </w:r>
          </w:p>
        </w:tc>
      </w:tr>
      <w:tr w:rsidR="001E1C7C" w:rsidTr="00102914">
        <w:tc>
          <w:tcPr>
            <w:tcW w:w="3510" w:type="dxa"/>
          </w:tcPr>
          <w:p w:rsidR="001E1C7C" w:rsidRPr="00BD3A19" w:rsidRDefault="001E1C7C" w:rsidP="00E506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  exon</w:t>
            </w:r>
            <w:r w:rsidR="00744C6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left half-probe</w:t>
            </w:r>
          </w:p>
        </w:tc>
        <w:tc>
          <w:tcPr>
            <w:tcW w:w="10917" w:type="dxa"/>
          </w:tcPr>
          <w:p w:rsidR="001E1C7C" w:rsidRPr="00516899" w:rsidRDefault="00102914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GGGTTCCCTAAGGGTTGGA</w:t>
            </w:r>
            <w:r w:rsidRPr="00516899">
              <w:rPr>
                <w:rStyle w:val="HTMLSchreibmaschine"/>
                <w:b/>
                <w:sz w:val="18"/>
                <w:szCs w:val="18"/>
              </w:rPr>
              <w:t>CCCGCAGGGTGCGCGCAGCTCCATCTCCATCCTGGAGCAGGAGA</w:t>
            </w:r>
          </w:p>
        </w:tc>
      </w:tr>
      <w:tr w:rsidR="001E1C7C" w:rsidTr="00102914">
        <w:tc>
          <w:tcPr>
            <w:tcW w:w="3510" w:type="dxa"/>
          </w:tcPr>
          <w:p w:rsidR="001E1C7C" w:rsidRPr="00BD3A19" w:rsidRDefault="001E1C7C" w:rsidP="00744C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744C66">
              <w:rPr>
                <w:rFonts w:ascii="Arial" w:hAnsi="Arial" w:cs="Arial"/>
                <w:sz w:val="20"/>
                <w:szCs w:val="20"/>
                <w:lang w:val="en-US"/>
              </w:rPr>
              <w:t>exon09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left half-probe</w:t>
            </w:r>
          </w:p>
        </w:tc>
        <w:tc>
          <w:tcPr>
            <w:tcW w:w="10917" w:type="dxa"/>
          </w:tcPr>
          <w:p w:rsidR="001E1C7C" w:rsidRPr="00516899" w:rsidRDefault="00EA6969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GGGTTCCCTAAGGGTTGGA</w:t>
            </w:r>
            <w:r w:rsidR="001E52E2" w:rsidRPr="00EA6969">
              <w:rPr>
                <w:rStyle w:val="HTMLSchreibmaschine"/>
                <w:b/>
                <w:sz w:val="18"/>
                <w:szCs w:val="18"/>
              </w:rPr>
              <w:t>CCGAAGTGTCGCAGGCCGGGACCGTCCTGGACAGCA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A90B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xon10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left half-probe</w:t>
            </w:r>
          </w:p>
        </w:tc>
        <w:tc>
          <w:tcPr>
            <w:tcW w:w="10917" w:type="dxa"/>
          </w:tcPr>
          <w:p w:rsidR="00744C66" w:rsidRPr="00516899" w:rsidRDefault="00EA6969" w:rsidP="00A90B48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GGGTTCCCTAAGGGTTGGA</w:t>
            </w:r>
            <w:r w:rsidR="00AD7D84" w:rsidRPr="00EA6969">
              <w:rPr>
                <w:rStyle w:val="HTMLSchreibmaschine"/>
                <w:b/>
                <w:sz w:val="18"/>
                <w:szCs w:val="18"/>
              </w:rPr>
              <w:t>CCTGGTCTACGTCACGCGCTACCTGGACA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A90B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xon11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516899" w:rsidRDefault="00EA6969" w:rsidP="00A90B48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GGGTTCCCTAAGGGTTGGA</w:t>
            </w:r>
            <w:r w:rsidR="00AD7D84" w:rsidRPr="00EA6969">
              <w:rPr>
                <w:rStyle w:val="HTMLSchreibmaschine"/>
                <w:b/>
                <w:sz w:val="18"/>
                <w:szCs w:val="18"/>
              </w:rPr>
              <w:t>CGCCCCGAGAAGCCGCCCGGGCAGGCA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A90B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exon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BB4DC6" w:rsidRDefault="00EA6969" w:rsidP="00A90B48">
            <w:pPr>
              <w:rPr>
                <w:b/>
                <w:sz w:val="18"/>
                <w:szCs w:val="18"/>
                <w:lang w:val="en-US"/>
              </w:rPr>
            </w:pP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GGGTTCCCTAAGGGTTGGA</w:t>
            </w:r>
            <w:r w:rsidR="00BB4DC6" w:rsidRPr="00EA6969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CCACGTGTTCATCCGACCAGACCAGA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A90B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ex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516899" w:rsidRDefault="00744C66" w:rsidP="00A90B48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GGGTTCCCTAAGGGTTGGA</w:t>
            </w:r>
            <w:r w:rsidRPr="00516899">
              <w:rPr>
                <w:rStyle w:val="HTMLSchreibmaschine"/>
                <w:b/>
                <w:sz w:val="18"/>
                <w:szCs w:val="18"/>
              </w:rPr>
              <w:t>CCCCGGTCAGCAGGAAGCCATCGACCTTCAACCTCTTTGTGT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A90B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ex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516899" w:rsidRDefault="00EA6969" w:rsidP="00A90B48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GGGTTCCCTAAGGGTTGGA</w:t>
            </w:r>
            <w:r w:rsidR="00BB4DC6" w:rsidRPr="00EA6969">
              <w:rPr>
                <w:rStyle w:val="HTMLSchreibmaschine"/>
                <w:b/>
                <w:sz w:val="18"/>
                <w:szCs w:val="18"/>
              </w:rPr>
              <w:t>CCAAGAGGGCCCCCATCCCCGGGCA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A90B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’UTR firs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516899" w:rsidRDefault="00744C66" w:rsidP="00A90B48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GGGTTCCCTAAGGGTTGGA</w:t>
            </w:r>
            <w:r w:rsidRPr="00516899">
              <w:rPr>
                <w:rStyle w:val="HTMLSchreibmaschine"/>
                <w:b/>
                <w:sz w:val="18"/>
                <w:szCs w:val="18"/>
              </w:rPr>
              <w:t>CCAGCTGGAGCGAGGCCTCTTTCCCCCTCGCTCCCACTCAGACCACCCCCA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A90B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’UTR second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516899" w:rsidRDefault="00744C66" w:rsidP="00A90B48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GGGTTCCCTAAGGGTTGGA</w:t>
            </w:r>
            <w:r w:rsidRPr="00516899">
              <w:rPr>
                <w:rStyle w:val="HTMLSchreibmaschine"/>
                <w:b/>
                <w:sz w:val="18"/>
                <w:szCs w:val="18"/>
              </w:rPr>
              <w:t>CCCTTGCTTTCTTACTTGTTCTGCAGAGCGGGGAGCTGAGGCTGCATGAGGGA</w:t>
            </w:r>
          </w:p>
        </w:tc>
      </w:tr>
      <w:tr w:rsidR="00744C66" w:rsidTr="00102914">
        <w:tc>
          <w:tcPr>
            <w:tcW w:w="3510" w:type="dxa"/>
          </w:tcPr>
          <w:p w:rsidR="00744C66" w:rsidRDefault="00744C66">
            <w:pPr>
              <w:rPr>
                <w:lang w:val="en-US"/>
              </w:rPr>
            </w:pPr>
          </w:p>
        </w:tc>
        <w:tc>
          <w:tcPr>
            <w:tcW w:w="10917" w:type="dxa"/>
          </w:tcPr>
          <w:p w:rsidR="00744C66" w:rsidRPr="00516899" w:rsidRDefault="00744C66">
            <w:pPr>
              <w:rPr>
                <w:sz w:val="18"/>
                <w:szCs w:val="18"/>
                <w:lang w:val="en-US"/>
              </w:rPr>
            </w:pP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1E1C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romotor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516899" w:rsidRDefault="00744C66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Style w:val="HTMLSchreibmaschine"/>
                <w:b/>
                <w:sz w:val="18"/>
                <w:szCs w:val="18"/>
              </w:rPr>
              <w:t>AGCCCTGCCGTGCTCCCGG</w:t>
            </w: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TCTAGATTGGATCTTGCTGGCAC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E506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  exon02 righ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516899" w:rsidRDefault="00744C66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Style w:val="HTMLSchreibmaschine"/>
                <w:b/>
                <w:sz w:val="18"/>
                <w:szCs w:val="18"/>
              </w:rPr>
              <w:t>AGCAGGTCCGGACCCACTGGCTGCTGG</w:t>
            </w: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TCTAGATTGGATCTTGCTGGCAC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1E1C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  exon04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516899" w:rsidRDefault="00744C66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Style w:val="HTMLSchreibmaschine"/>
                <w:b/>
                <w:sz w:val="18"/>
                <w:szCs w:val="18"/>
              </w:rPr>
              <w:t>AGCAGCAGGTGTTTGAGTGGAAGGACTTGG</w:t>
            </w: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TCTAGATTGGATCTTGCTGGCAC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1E1C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ex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5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744C66" w:rsidRDefault="00744C66">
            <w:pPr>
              <w:rPr>
                <w:b/>
                <w:sz w:val="18"/>
                <w:szCs w:val="18"/>
                <w:lang w:val="en-US"/>
              </w:rPr>
            </w:pPr>
            <w:r w:rsidRPr="00EA6969">
              <w:rPr>
                <w:rStyle w:val="HTMLSchreibmaschine"/>
                <w:b/>
                <w:sz w:val="18"/>
                <w:szCs w:val="18"/>
              </w:rPr>
              <w:t>ACGTCTCCATGACCATGCAAGGTGTGCACCGCTTCCTGG</w:t>
            </w:r>
            <w:r w:rsidR="00EA6969" w:rsidRPr="00516899">
              <w:rPr>
                <w:rFonts w:ascii="Courier New" w:hAnsi="Courier New" w:cs="Courier New"/>
                <w:bCs/>
                <w:sz w:val="18"/>
                <w:szCs w:val="18"/>
              </w:rPr>
              <w:t>TCTAGATTGGATCTTGCTGGCAC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1E1C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  exon07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516899" w:rsidRDefault="00744C66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Style w:val="HTMLSchreibmaschine"/>
                <w:b/>
                <w:sz w:val="18"/>
                <w:szCs w:val="18"/>
              </w:rPr>
              <w:t>AGGTCGTCGCGCAGCAGATCCGG</w:t>
            </w: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TCTAGATTGGATCTTGCTGGCAC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1E1C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xon09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516899" w:rsidRDefault="001E52E2">
            <w:pPr>
              <w:rPr>
                <w:sz w:val="18"/>
                <w:szCs w:val="18"/>
                <w:lang w:val="en-US"/>
              </w:rPr>
            </w:pPr>
            <w:r w:rsidRPr="00EA6969">
              <w:rPr>
                <w:rStyle w:val="HTMLSchreibmaschine"/>
                <w:b/>
                <w:sz w:val="18"/>
                <w:szCs w:val="18"/>
              </w:rPr>
              <w:t>ACCACACGGTGGGCGTCCTGGCCAGCG</w:t>
            </w:r>
            <w:r w:rsidR="00EA6969" w:rsidRPr="00516899">
              <w:rPr>
                <w:rFonts w:ascii="Courier New" w:hAnsi="Courier New" w:cs="Courier New"/>
                <w:bCs/>
                <w:sz w:val="18"/>
                <w:szCs w:val="18"/>
              </w:rPr>
              <w:t>TCTAGATTGGATCTTGCTGGCAC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A90B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xon10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516899" w:rsidRDefault="00AD7D84" w:rsidP="00EA6969">
            <w:pPr>
              <w:rPr>
                <w:sz w:val="18"/>
                <w:szCs w:val="18"/>
                <w:lang w:val="en-US"/>
              </w:rPr>
            </w:pPr>
            <w:r w:rsidRPr="00EA6969">
              <w:rPr>
                <w:rStyle w:val="HTMLSchreibmaschine"/>
                <w:b/>
                <w:sz w:val="18"/>
                <w:szCs w:val="18"/>
              </w:rPr>
              <w:t>ACGGGCTCTGCAGCCCCGA</w:t>
            </w:r>
            <w:r w:rsidR="00EA6969">
              <w:rPr>
                <w:rStyle w:val="HTMLSchreibmaschine"/>
                <w:b/>
                <w:sz w:val="18"/>
                <w:szCs w:val="18"/>
              </w:rPr>
              <w:t>CGGCGAGTG</w:t>
            </w:r>
            <w:r w:rsidR="00EA6969" w:rsidRPr="00516899">
              <w:rPr>
                <w:rFonts w:ascii="Courier New" w:hAnsi="Courier New" w:cs="Courier New"/>
                <w:bCs/>
                <w:sz w:val="18"/>
                <w:szCs w:val="18"/>
              </w:rPr>
              <w:t>TCTAGATTGGATCTTGCTGGCAC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A90B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xon11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516899" w:rsidRDefault="00AD7D84" w:rsidP="00A90B48">
            <w:pPr>
              <w:rPr>
                <w:sz w:val="18"/>
                <w:szCs w:val="18"/>
                <w:lang w:val="en-US"/>
              </w:rPr>
            </w:pPr>
            <w:r w:rsidRPr="00EA6969">
              <w:rPr>
                <w:rStyle w:val="HTMLSchreibmaschine"/>
                <w:b/>
                <w:sz w:val="18"/>
                <w:szCs w:val="18"/>
              </w:rPr>
              <w:t>AGTGGCAGTCCCCTAACCCGCGCCGCGG</w:t>
            </w:r>
            <w:r w:rsidR="00EA6969" w:rsidRPr="00516899">
              <w:rPr>
                <w:rFonts w:ascii="Courier New" w:hAnsi="Courier New" w:cs="Courier New"/>
                <w:bCs/>
                <w:sz w:val="18"/>
                <w:szCs w:val="18"/>
              </w:rPr>
              <w:t>TCTAGATTGGATCTTGCTGGCAC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A90B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exon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BB4DC6" w:rsidRDefault="00BB4DC6" w:rsidP="00A90B48">
            <w:pPr>
              <w:rPr>
                <w:b/>
                <w:sz w:val="18"/>
                <w:szCs w:val="18"/>
                <w:lang w:val="en-US"/>
              </w:rPr>
            </w:pPr>
            <w:r w:rsidRPr="00EA6969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ACCAGCTGCCCTTGGGTCAGGGGCAGGGCG</w:t>
            </w:r>
            <w:r w:rsidR="00EA6969" w:rsidRPr="00516899">
              <w:rPr>
                <w:rFonts w:ascii="Courier New" w:hAnsi="Courier New" w:cs="Courier New"/>
                <w:bCs/>
                <w:sz w:val="18"/>
                <w:szCs w:val="18"/>
              </w:rPr>
              <w:t>TCTAGATTGGATCTTGCTGGCAC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A90B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ex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516899" w:rsidRDefault="00744C66" w:rsidP="00A90B48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Style w:val="HTMLSchreibmaschine"/>
                <w:b/>
                <w:sz w:val="18"/>
                <w:szCs w:val="18"/>
              </w:rPr>
              <w:t>TCAGCCCAGGTGCGCCCACCACCCGCTGCCCTGGACTCGG</w:t>
            </w: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TCTAGATTGGATCTTGCTGGCAC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A90B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ex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516899" w:rsidRDefault="00BB4DC6" w:rsidP="00A90B48">
            <w:pPr>
              <w:rPr>
                <w:sz w:val="18"/>
                <w:szCs w:val="18"/>
                <w:lang w:val="en-US"/>
              </w:rPr>
            </w:pPr>
            <w:r w:rsidRPr="00EA6969">
              <w:rPr>
                <w:rStyle w:val="HTMLSchreibmaschine"/>
                <w:b/>
                <w:sz w:val="18"/>
                <w:szCs w:val="18"/>
              </w:rPr>
              <w:t>ATCCATGAGCCTGTGCTGAGCCCCAGTGG</w:t>
            </w:r>
            <w:r w:rsidR="00EA6969" w:rsidRPr="00516899">
              <w:rPr>
                <w:rFonts w:ascii="Courier New" w:hAnsi="Courier New" w:cs="Courier New"/>
                <w:bCs/>
                <w:sz w:val="18"/>
                <w:szCs w:val="18"/>
              </w:rPr>
              <w:t>TCTAGATTGGATCTTGCTGGCAC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A90B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’UTR firs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516899" w:rsidRDefault="00744C66" w:rsidP="00A90B48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Style w:val="HTMLSchreibmaschine"/>
                <w:b/>
                <w:sz w:val="18"/>
                <w:szCs w:val="18"/>
              </w:rPr>
              <w:t>AGCCTGGACTGGAAGTGTGTTGAGCCCCTGGGTCAGG</w:t>
            </w: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TCTAGATTGGATCTTGCTGGCAC</w:t>
            </w:r>
          </w:p>
        </w:tc>
      </w:tr>
      <w:tr w:rsidR="00744C66" w:rsidTr="00102914">
        <w:tc>
          <w:tcPr>
            <w:tcW w:w="3510" w:type="dxa"/>
          </w:tcPr>
          <w:p w:rsidR="00744C66" w:rsidRPr="00BD3A19" w:rsidRDefault="00744C66" w:rsidP="00A90B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UA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’UTR second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  <w:r w:rsidRPr="00BD3A19">
              <w:rPr>
                <w:rFonts w:ascii="Arial" w:hAnsi="Arial" w:cs="Arial"/>
                <w:sz w:val="20"/>
                <w:szCs w:val="20"/>
                <w:lang w:val="en-US"/>
              </w:rPr>
              <w:t xml:space="preserve"> half-probe</w:t>
            </w:r>
          </w:p>
        </w:tc>
        <w:tc>
          <w:tcPr>
            <w:tcW w:w="10917" w:type="dxa"/>
          </w:tcPr>
          <w:p w:rsidR="00744C66" w:rsidRPr="00516899" w:rsidRDefault="00744C66" w:rsidP="00A90B48">
            <w:pPr>
              <w:rPr>
                <w:sz w:val="18"/>
                <w:szCs w:val="18"/>
                <w:lang w:val="en-US"/>
              </w:rPr>
            </w:pPr>
            <w:r w:rsidRPr="00516899">
              <w:rPr>
                <w:rStyle w:val="HTMLSchreibmaschine"/>
                <w:b/>
                <w:sz w:val="18"/>
                <w:szCs w:val="18"/>
              </w:rPr>
              <w:t>AGACTCCCGTACCCCAGCACGGTGG</w:t>
            </w:r>
            <w:r w:rsidRPr="00516899">
              <w:rPr>
                <w:rFonts w:ascii="Courier New" w:hAnsi="Courier New" w:cs="Courier New"/>
                <w:bCs/>
                <w:sz w:val="18"/>
                <w:szCs w:val="18"/>
              </w:rPr>
              <w:t>TCTAGATTGGATCTTGCTGGCAC</w:t>
            </w:r>
          </w:p>
        </w:tc>
      </w:tr>
    </w:tbl>
    <w:p w:rsidR="00DC6BFF" w:rsidRDefault="00231B9B">
      <w:pPr>
        <w:rPr>
          <w:lang w:val="en-US"/>
        </w:rPr>
      </w:pPr>
    </w:p>
    <w:p w:rsidR="005B7222" w:rsidRDefault="005B7222">
      <w:pPr>
        <w:rPr>
          <w:lang w:val="en-US"/>
        </w:rPr>
      </w:pPr>
    </w:p>
    <w:p w:rsidR="00EA6969" w:rsidRDefault="00EA6969">
      <w:pPr>
        <w:rPr>
          <w:lang w:val="en-US"/>
        </w:rPr>
      </w:pPr>
    </w:p>
    <w:p w:rsidR="005B7222" w:rsidRPr="00765607" w:rsidRDefault="005B7222" w:rsidP="005B7222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76560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lastRenderedPageBreak/>
        <w:t>Supplementary Table 1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B</w:t>
      </w:r>
      <w:r w:rsidRPr="0076560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.</w:t>
      </w:r>
      <w:proofErr w:type="gramEnd"/>
      <w:r w:rsidRPr="00BD3A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gramStart"/>
      <w:r w:rsidR="00DA4A0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Product size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of the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IDUA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specific MLPA kit.</w:t>
      </w:r>
      <w:proofErr w:type="gramEnd"/>
      <w:r w:rsidR="00E7268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</w:p>
    <w:tbl>
      <w:tblPr>
        <w:tblStyle w:val="Tabellenraster"/>
        <w:tblW w:w="3936" w:type="dxa"/>
        <w:tblLook w:val="04A0" w:firstRow="1" w:lastRow="0" w:firstColumn="1" w:lastColumn="0" w:noHBand="0" w:noVBand="1"/>
      </w:tblPr>
      <w:tblGrid>
        <w:gridCol w:w="1937"/>
        <w:gridCol w:w="1999"/>
      </w:tblGrid>
      <w:tr w:rsidR="00CC6824" w:rsidRPr="00EC2FB9" w:rsidTr="009D35E6">
        <w:tc>
          <w:tcPr>
            <w:tcW w:w="1937" w:type="dxa"/>
            <w:vAlign w:val="center"/>
          </w:tcPr>
          <w:p w:rsidR="00CC6824" w:rsidRPr="00EC2FB9" w:rsidRDefault="009D35E6" w:rsidP="009D35E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LPA probe</w:t>
            </w:r>
          </w:p>
        </w:tc>
        <w:tc>
          <w:tcPr>
            <w:tcW w:w="1999" w:type="dxa"/>
            <w:vAlign w:val="center"/>
          </w:tcPr>
          <w:p w:rsidR="00CC6824" w:rsidRPr="00EC2FB9" w:rsidRDefault="009D35E6" w:rsidP="00CC682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C2FB9">
              <w:rPr>
                <w:rFonts w:ascii="Arial" w:hAnsi="Arial" w:cs="Arial"/>
                <w:b/>
                <w:sz w:val="20"/>
                <w:szCs w:val="20"/>
                <w:lang w:val="en-US"/>
              </w:rPr>
              <w:t>size of MLPA product [</w:t>
            </w:r>
            <w:proofErr w:type="spellStart"/>
            <w:r w:rsidRPr="00EC2FB9">
              <w:rPr>
                <w:rFonts w:ascii="Arial" w:hAnsi="Arial" w:cs="Arial"/>
                <w:b/>
                <w:sz w:val="20"/>
                <w:szCs w:val="20"/>
                <w:lang w:val="en-US"/>
              </w:rPr>
              <w:t>bp</w:t>
            </w:r>
            <w:proofErr w:type="spellEnd"/>
            <w:r w:rsidRPr="00EC2FB9">
              <w:rPr>
                <w:rFonts w:ascii="Arial" w:hAnsi="Arial" w:cs="Arial"/>
                <w:b/>
                <w:sz w:val="20"/>
                <w:szCs w:val="20"/>
                <w:lang w:val="en-US"/>
              </w:rPr>
              <w:t>]</w:t>
            </w:r>
          </w:p>
        </w:tc>
      </w:tr>
      <w:tr w:rsidR="009D35E6" w:rsidRPr="00EC2FB9" w:rsidTr="009D35E6">
        <w:tc>
          <w:tcPr>
            <w:tcW w:w="1937" w:type="dxa"/>
            <w:vAlign w:val="center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IDUA promotor</w:t>
            </w:r>
          </w:p>
        </w:tc>
        <w:tc>
          <w:tcPr>
            <w:tcW w:w="1999" w:type="dxa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EC2FB9">
              <w:rPr>
                <w:rFonts w:ascii="Arial" w:hAnsi="Arial" w:cs="Arial"/>
                <w:sz w:val="18"/>
                <w:szCs w:val="18"/>
                <w:lang w:val="en-US"/>
              </w:rPr>
              <w:t>83</w:t>
            </w:r>
          </w:p>
        </w:tc>
      </w:tr>
      <w:tr w:rsidR="009D35E6" w:rsidRPr="00EC2FB9" w:rsidTr="009D35E6">
        <w:tc>
          <w:tcPr>
            <w:tcW w:w="1937" w:type="dxa"/>
            <w:vAlign w:val="center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IDUA</w:t>
            </w:r>
            <w:r w:rsidRPr="00EC2FB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exon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 w:rsidRPr="00EC2FB9">
              <w:rPr>
                <w:rFonts w:ascii="Arial" w:hAnsi="Arial" w:cs="Arial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999" w:type="dxa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EC2FB9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</w:tr>
      <w:tr w:rsidR="009D35E6" w:rsidRPr="00EC2FB9" w:rsidTr="009D35E6">
        <w:tc>
          <w:tcPr>
            <w:tcW w:w="1937" w:type="dxa"/>
            <w:vAlign w:val="center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IDUA</w:t>
            </w:r>
            <w:r w:rsidRPr="00EC2FB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exon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 w:rsidRPr="00EC2FB9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999" w:type="dxa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sz w:val="18"/>
                <w:szCs w:val="18"/>
                <w:lang w:val="en-US"/>
              </w:rPr>
              <w:t>102</w:t>
            </w:r>
          </w:p>
        </w:tc>
      </w:tr>
      <w:tr w:rsidR="009D35E6" w:rsidRPr="00EC2FB9" w:rsidTr="009D35E6">
        <w:tc>
          <w:tcPr>
            <w:tcW w:w="1937" w:type="dxa"/>
            <w:vAlign w:val="center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IDUA</w:t>
            </w:r>
            <w:r w:rsidRPr="00EC2FB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exon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 w:rsidRPr="00EC2FB9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999" w:type="dxa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sz w:val="18"/>
                <w:szCs w:val="18"/>
                <w:lang w:val="en-US"/>
              </w:rPr>
              <w:t>114</w:t>
            </w:r>
          </w:p>
        </w:tc>
      </w:tr>
      <w:tr w:rsidR="009D35E6" w:rsidRPr="00EC2FB9" w:rsidTr="009D35E6">
        <w:tc>
          <w:tcPr>
            <w:tcW w:w="1937" w:type="dxa"/>
            <w:vAlign w:val="center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IDUA</w:t>
            </w:r>
            <w:r w:rsidRPr="00EC2FB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exon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 w:rsidRPr="00EC2FB9">
              <w:rPr>
                <w:rFonts w:ascii="Arial" w:hAnsi="Arial" w:cs="Arial"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1999" w:type="dxa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sz w:val="18"/>
                <w:szCs w:val="18"/>
                <w:lang w:val="en-US"/>
              </w:rPr>
              <w:t>109</w:t>
            </w:r>
          </w:p>
        </w:tc>
      </w:tr>
      <w:tr w:rsidR="009D35E6" w:rsidRPr="00EC2FB9" w:rsidTr="009D35E6">
        <w:tc>
          <w:tcPr>
            <w:tcW w:w="1937" w:type="dxa"/>
            <w:vAlign w:val="center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IDUA</w:t>
            </w:r>
            <w:r w:rsidRPr="00EC2FB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exon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 w:rsidRPr="00EC2FB9">
              <w:rPr>
                <w:rFonts w:ascii="Arial" w:hAnsi="Arial" w:cs="Arial"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1999" w:type="dxa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sz w:val="18"/>
                <w:szCs w:val="18"/>
                <w:lang w:val="en-US"/>
              </w:rPr>
              <w:t>105</w:t>
            </w:r>
          </w:p>
        </w:tc>
      </w:tr>
      <w:tr w:rsidR="009D35E6" w:rsidRPr="00EC2FB9" w:rsidTr="009D35E6">
        <w:tc>
          <w:tcPr>
            <w:tcW w:w="1937" w:type="dxa"/>
            <w:vAlign w:val="center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IDUA</w:t>
            </w:r>
            <w:r w:rsidRPr="00EC2FB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exon 10</w:t>
            </w:r>
          </w:p>
        </w:tc>
        <w:tc>
          <w:tcPr>
            <w:tcW w:w="1999" w:type="dxa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sz w:val="18"/>
                <w:szCs w:val="18"/>
                <w:lang w:val="en-US"/>
              </w:rPr>
              <w:t>099</w:t>
            </w:r>
          </w:p>
        </w:tc>
      </w:tr>
      <w:tr w:rsidR="009D35E6" w:rsidRPr="00EC2FB9" w:rsidTr="009D35E6">
        <w:tc>
          <w:tcPr>
            <w:tcW w:w="1937" w:type="dxa"/>
            <w:vAlign w:val="center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IDUA</w:t>
            </w:r>
            <w:r w:rsidRPr="00EC2FB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exon 11</w:t>
            </w:r>
          </w:p>
        </w:tc>
        <w:tc>
          <w:tcPr>
            <w:tcW w:w="1999" w:type="dxa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sz w:val="18"/>
                <w:szCs w:val="18"/>
                <w:lang w:val="en-US"/>
              </w:rPr>
              <w:t>097</w:t>
            </w:r>
          </w:p>
        </w:tc>
      </w:tr>
      <w:tr w:rsidR="009D35E6" w:rsidRPr="00EC2FB9" w:rsidTr="009D35E6">
        <w:tc>
          <w:tcPr>
            <w:tcW w:w="1937" w:type="dxa"/>
            <w:vAlign w:val="center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IDUA</w:t>
            </w:r>
            <w:r w:rsidRPr="00EC2FB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exon 12</w:t>
            </w:r>
          </w:p>
        </w:tc>
        <w:tc>
          <w:tcPr>
            <w:tcW w:w="1999" w:type="dxa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sz w:val="18"/>
                <w:szCs w:val="18"/>
                <w:lang w:val="en-US"/>
              </w:rPr>
              <w:t>098</w:t>
            </w:r>
          </w:p>
        </w:tc>
      </w:tr>
      <w:tr w:rsidR="009D35E6" w:rsidRPr="00EC2FB9" w:rsidTr="009D35E6">
        <w:tc>
          <w:tcPr>
            <w:tcW w:w="1937" w:type="dxa"/>
            <w:vAlign w:val="center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IDUA</w:t>
            </w:r>
            <w:r w:rsidRPr="00EC2FB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exon 13</w:t>
            </w:r>
          </w:p>
        </w:tc>
        <w:tc>
          <w:tcPr>
            <w:tcW w:w="1999" w:type="dxa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sz w:val="18"/>
                <w:szCs w:val="18"/>
                <w:lang w:val="en-US"/>
              </w:rPr>
              <w:t>124</w:t>
            </w:r>
          </w:p>
        </w:tc>
      </w:tr>
      <w:tr w:rsidR="009D35E6" w:rsidRPr="00EC2FB9" w:rsidTr="009D35E6">
        <w:tc>
          <w:tcPr>
            <w:tcW w:w="1937" w:type="dxa"/>
            <w:vAlign w:val="center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IDUA</w:t>
            </w:r>
            <w:r w:rsidRPr="00EC2FB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exon 14</w:t>
            </w:r>
          </w:p>
        </w:tc>
        <w:tc>
          <w:tcPr>
            <w:tcW w:w="1999" w:type="dxa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sz w:val="18"/>
                <w:szCs w:val="18"/>
                <w:lang w:val="en-US"/>
              </w:rPr>
              <w:t>112</w:t>
            </w:r>
          </w:p>
        </w:tc>
      </w:tr>
      <w:tr w:rsidR="009D35E6" w:rsidRPr="00EC2FB9" w:rsidTr="009D35E6">
        <w:tc>
          <w:tcPr>
            <w:tcW w:w="1937" w:type="dxa"/>
            <w:vAlign w:val="center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IDUA</w:t>
            </w:r>
            <w:r w:rsidRPr="00EC2FB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3’UTR first</w:t>
            </w:r>
          </w:p>
        </w:tc>
        <w:tc>
          <w:tcPr>
            <w:tcW w:w="1999" w:type="dxa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sz w:val="18"/>
                <w:szCs w:val="18"/>
                <w:lang w:val="en-US"/>
              </w:rPr>
              <w:t>130</w:t>
            </w:r>
          </w:p>
        </w:tc>
      </w:tr>
      <w:tr w:rsidR="009D35E6" w:rsidRPr="00EC2FB9" w:rsidTr="009D35E6">
        <w:tc>
          <w:tcPr>
            <w:tcW w:w="1937" w:type="dxa"/>
            <w:vAlign w:val="center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IDUA</w:t>
            </w:r>
            <w:r w:rsidRPr="00EC2FB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3’UTR second</w:t>
            </w:r>
          </w:p>
        </w:tc>
        <w:tc>
          <w:tcPr>
            <w:tcW w:w="1999" w:type="dxa"/>
          </w:tcPr>
          <w:p w:rsidR="009D35E6" w:rsidRPr="00EC2FB9" w:rsidRDefault="009D35E6" w:rsidP="00A90B4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C2FB9">
              <w:rPr>
                <w:rFonts w:ascii="Arial" w:hAnsi="Arial" w:cs="Arial"/>
                <w:sz w:val="18"/>
                <w:szCs w:val="18"/>
                <w:lang w:val="en-US"/>
              </w:rPr>
              <w:t>120</w:t>
            </w:r>
          </w:p>
        </w:tc>
      </w:tr>
    </w:tbl>
    <w:p w:rsidR="005B7222" w:rsidRDefault="005B7222">
      <w:pPr>
        <w:rPr>
          <w:lang w:val="en-US"/>
        </w:rPr>
      </w:pPr>
    </w:p>
    <w:sectPr w:rsidR="005B7222" w:rsidSect="001E1C7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C7C"/>
    <w:rsid w:val="000B2B14"/>
    <w:rsid w:val="00102914"/>
    <w:rsid w:val="0019089A"/>
    <w:rsid w:val="001D5332"/>
    <w:rsid w:val="001E1C7C"/>
    <w:rsid w:val="001E52E2"/>
    <w:rsid w:val="00231B9B"/>
    <w:rsid w:val="00263F35"/>
    <w:rsid w:val="00475EAC"/>
    <w:rsid w:val="004B3798"/>
    <w:rsid w:val="00516899"/>
    <w:rsid w:val="00541A69"/>
    <w:rsid w:val="005B7222"/>
    <w:rsid w:val="00744C66"/>
    <w:rsid w:val="007E1F6C"/>
    <w:rsid w:val="009D35E6"/>
    <w:rsid w:val="00A14A9C"/>
    <w:rsid w:val="00AD7D84"/>
    <w:rsid w:val="00B6666F"/>
    <w:rsid w:val="00BB4DC6"/>
    <w:rsid w:val="00CC6824"/>
    <w:rsid w:val="00DA4A03"/>
    <w:rsid w:val="00E15BFB"/>
    <w:rsid w:val="00E50B27"/>
    <w:rsid w:val="00E7268F"/>
    <w:rsid w:val="00EA6969"/>
    <w:rsid w:val="00EC2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1C7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E1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Schreibmaschine">
    <w:name w:val="HTML Typewriter"/>
    <w:rsid w:val="00102914"/>
    <w:rPr>
      <w:rFonts w:ascii="Courier New" w:eastAsia="MS Mincho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1C7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E1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Schreibmaschine">
    <w:name w:val="HTML Typewriter"/>
    <w:rsid w:val="00102914"/>
    <w:rPr>
      <w:rFonts w:ascii="Courier New" w:eastAsia="MS Mincho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hic, Amir</dc:creator>
  <cp:lastModifiedBy>Jahic, Amir</cp:lastModifiedBy>
  <cp:revision>2</cp:revision>
  <dcterms:created xsi:type="dcterms:W3CDTF">2018-12-05T16:13:00Z</dcterms:created>
  <dcterms:modified xsi:type="dcterms:W3CDTF">2018-12-05T16:13:00Z</dcterms:modified>
</cp:coreProperties>
</file>